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670" w:rsidRDefault="0019540B" w:rsidP="0019540B">
      <w:pPr>
        <w:jc w:val="left"/>
        <w:rPr>
          <w:rFonts w:ascii="Times New Roman" w:hAnsi="Times New Roman" w:cs="Times New Roman"/>
          <w:sz w:val="24"/>
          <w:szCs w:val="24"/>
        </w:rPr>
      </w:pPr>
      <w:r w:rsidRPr="0019540B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proofErr w:type="gramStart"/>
      <w:r w:rsidR="00ED103E">
        <w:rPr>
          <w:rFonts w:ascii="Times New Roman" w:hAnsi="Times New Roman" w:cs="Times New Roman" w:hint="eastAsia"/>
          <w:sz w:val="24"/>
          <w:szCs w:val="24"/>
        </w:rPr>
        <w:t>S</w:t>
      </w:r>
      <w:r w:rsidRPr="0019540B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 Characteristic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of autopsied patients</w:t>
      </w:r>
    </w:p>
    <w:tbl>
      <w:tblPr>
        <w:tblStyle w:val="a3"/>
        <w:tblpPr w:leftFromText="142" w:rightFromText="142" w:vertAnchor="page" w:horzAnchor="margin" w:tblpY="2304"/>
        <w:tblW w:w="12723" w:type="dxa"/>
        <w:tblLayout w:type="fixed"/>
        <w:tblLook w:val="04A0"/>
      </w:tblPr>
      <w:tblGrid>
        <w:gridCol w:w="959"/>
        <w:gridCol w:w="1134"/>
        <w:gridCol w:w="708"/>
        <w:gridCol w:w="851"/>
        <w:gridCol w:w="2977"/>
        <w:gridCol w:w="1276"/>
        <w:gridCol w:w="1275"/>
        <w:gridCol w:w="1181"/>
        <w:gridCol w:w="1181"/>
        <w:gridCol w:w="1181"/>
      </w:tblGrid>
      <w:tr w:rsidR="006B1D9F" w:rsidTr="0057578F"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D9F" w:rsidRPr="006B1D9F" w:rsidRDefault="006B1D9F" w:rsidP="006B1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D9F" w:rsidRPr="006B1D9F" w:rsidRDefault="006B1D9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B1D9F" w:rsidRPr="006B1D9F" w:rsidRDefault="006B1D9F" w:rsidP="00F37670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B1D9F" w:rsidRPr="006B1D9F" w:rsidRDefault="006B1D9F" w:rsidP="00F37670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Sex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1D9F" w:rsidRPr="006B1D9F" w:rsidRDefault="006B1D9F" w:rsidP="006B1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Primary cause of death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B1D9F" w:rsidRPr="006B1D9F" w:rsidRDefault="006B1D9F" w:rsidP="006B1D9F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 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mmol/mol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D9F" w:rsidRPr="006B1D9F" w:rsidRDefault="006B1D9F" w:rsidP="006B1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Islet c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 xml:space="preserve">ell 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 xml:space="preserve"> (/cm</w:t>
            </w:r>
            <w:r w:rsidRPr="006B1D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B1D9F" w:rsidTr="0057578F"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9F" w:rsidRPr="006B1D9F" w:rsidRDefault="006B1D9F" w:rsidP="006B1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9F" w:rsidRPr="006B1D9F" w:rsidRDefault="006B1D9F" w:rsidP="0057578F">
            <w:pPr>
              <w:ind w:rightChars="-58" w:right="-12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B1D9F" w:rsidRPr="006B1D9F" w:rsidRDefault="006B1D9F" w:rsidP="006B1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B1D9F" w:rsidRPr="006B1D9F" w:rsidRDefault="006B1D9F" w:rsidP="006B1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1D9F" w:rsidRPr="006B1D9F" w:rsidRDefault="006B1D9F" w:rsidP="006B1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B1D9F" w:rsidRPr="006B1D9F" w:rsidRDefault="006B1D9F" w:rsidP="006B1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D9F" w:rsidRPr="006B1D9F" w:rsidRDefault="00CD34BF" w:rsidP="006B1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ha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D9F" w:rsidRPr="006B1D9F" w:rsidRDefault="00CD34BF" w:rsidP="006B1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1D9F" w:rsidRPr="006B1D9F" w:rsidRDefault="00155636" w:rsidP="006B1D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CD34BF">
              <w:rPr>
                <w:rFonts w:ascii="Times New Roman" w:hAnsi="Times New Roman" w:cs="Times New Roman" w:hint="eastAsia"/>
                <w:sz w:val="24"/>
                <w:szCs w:val="24"/>
              </w:rPr>
              <w:t>otal</w:t>
            </w:r>
          </w:p>
        </w:tc>
      </w:tr>
      <w:tr w:rsidR="00CD34BF" w:rsidTr="0057578F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="00CD34BF" w:rsidRPr="006B1D9F">
              <w:rPr>
                <w:rFonts w:ascii="Times New Roman" w:hAnsi="Times New Roman" w:cs="Times New Roman"/>
                <w:sz w:val="24"/>
                <w:szCs w:val="24"/>
              </w:rPr>
              <w:t>ng canc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8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938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10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 w:rsidR="00CD34BF" w:rsidRPr="006B1D9F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Bronchial p</w:t>
            </w:r>
            <w:r w:rsidRPr="006B1D9F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4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294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6B28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B2871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g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1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3290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155636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firstLineChars="17" w:firstLine="4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9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8776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9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9611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155636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Esophageal cance</w:t>
            </w:r>
            <w:r w:rsidRPr="006B1D9F">
              <w:rPr>
                <w:rStyle w:val="st1"/>
                <w:rFonts w:ascii="Times New Roman" w:hAnsi="Times New Roman" w:cs="Times New Roman"/>
                <w:color w:val="444444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03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3600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155636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8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5699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155636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155636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Acute arterial</w:t>
            </w:r>
            <w:r w:rsidRPr="006B1D9F">
              <w:rPr>
                <w:rStyle w:val="st1"/>
                <w:rFonts w:ascii="Times New Roman" w:hAnsi="Times New Roman" w:cs="Times New Roman"/>
                <w:color w:val="444444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occlusive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4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6568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Bronchial p</w:t>
            </w:r>
            <w:r w:rsidRPr="006B1D9F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6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9040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Hepatocellular 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0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424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5D617B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nperiton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3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0204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Hepatocellular 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4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6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820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Acute myelocytic leukemi</w:t>
            </w:r>
            <w:r w:rsidRPr="006B1D9F">
              <w:rPr>
                <w:rStyle w:val="st1"/>
                <w:rFonts w:ascii="Times New Roman" w:hAnsi="Times New Roman" w:cs="Times New Roman"/>
                <w:color w:val="444444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7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9596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5D617B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Bronchial p</w:t>
            </w:r>
            <w:r w:rsidRPr="006B1D9F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4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1622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5D617B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chemic 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322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Mitral valve ste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3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2173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5D617B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5D617B">
              <w:rPr>
                <w:rFonts w:ascii="Times New Roman" w:hAnsi="Times New Roman" w:cs="Times New Roman"/>
                <w:sz w:val="24"/>
                <w:szCs w:val="24"/>
              </w:rPr>
              <w:t>emorrhag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astric ul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666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="00F37670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Bronchial p</w:t>
            </w:r>
            <w:r w:rsidRPr="006B1D9F">
              <w:rPr>
                <w:rStyle w:val="st1"/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7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2522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286</w:t>
            </w:r>
          </w:p>
        </w:tc>
      </w:tr>
      <w:tr w:rsidR="00CD34BF" w:rsidTr="0057578F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57578F">
            <w:pPr>
              <w:ind w:rightChars="-58" w:right="-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6B2871" w:rsidP="00CD34B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sz w:val="24"/>
                <w:szCs w:val="24"/>
              </w:rPr>
            </w:pPr>
            <w:r w:rsidRPr="006B1D9F">
              <w:rPr>
                <w:rFonts w:hint="eastAsia"/>
                <w:sz w:val="24"/>
                <w:szCs w:val="24"/>
              </w:rPr>
              <w:t>M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6B1D9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9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54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4BF" w:rsidRPr="006B1D9F" w:rsidRDefault="00CD34BF" w:rsidP="00CD34BF">
            <w:pPr>
              <w:ind w:leftChars="-51" w:lef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8172</w:t>
            </w:r>
          </w:p>
        </w:tc>
      </w:tr>
    </w:tbl>
    <w:p w:rsidR="0061632A" w:rsidRDefault="0061632A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1632A" w:rsidRDefault="0061632A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3156"/>
        <w:tblW w:w="9889" w:type="dxa"/>
        <w:tblLayout w:type="fixed"/>
        <w:tblLook w:val="04A0"/>
      </w:tblPr>
      <w:tblGrid>
        <w:gridCol w:w="959"/>
        <w:gridCol w:w="1134"/>
        <w:gridCol w:w="425"/>
        <w:gridCol w:w="2127"/>
        <w:gridCol w:w="4961"/>
        <w:gridCol w:w="236"/>
        <w:gridCol w:w="47"/>
      </w:tblGrid>
      <w:tr w:rsidR="00F96AAC" w:rsidTr="00F96AAC">
        <w:trPr>
          <w:trHeight w:val="73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1843" w:rsidRDefault="00371843" w:rsidP="005757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 of T2DM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71843" w:rsidRPr="006B1D9F" w:rsidRDefault="00371843" w:rsidP="0048094A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eatment (</w:t>
            </w:r>
            <w:r w:rsidR="0048094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ation of medication use)</w:t>
            </w:r>
          </w:p>
        </w:tc>
      </w:tr>
      <w:tr w:rsidR="0057578F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 10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&gt; 3 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78F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1 m), Hypoglycemics (N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7 d), Hypoglycemics (2 y 11 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N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1 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 1 y 5 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&gt; 1 y 5 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19 y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&gt; 1 y 2 m), Hypoglycemics (&gt; 1 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1 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NI), Hypoglycemics (N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y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NI), Hypoglycemics (4 y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1843" w:rsidRPr="00F96AAC" w:rsidTr="00F96AAC">
        <w:trPr>
          <w:gridAfter w:val="1"/>
          <w:wAfter w:w="47" w:type="dxa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843" w:rsidRPr="006B1D9F" w:rsidRDefault="00371843" w:rsidP="00371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D9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843" w:rsidRPr="006B1D9F" w:rsidRDefault="00371843" w:rsidP="003718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843" w:rsidRPr="006B1D9F" w:rsidRDefault="00371843" w:rsidP="00371843">
            <w:pPr>
              <w:ind w:leftChars="218" w:left="45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 8 y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843" w:rsidRPr="006B1D9F" w:rsidRDefault="00371843" w:rsidP="00F96AAC">
            <w:pPr>
              <w:ind w:leftChars="285" w:left="598"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ulin (</w:t>
            </w:r>
            <w:r w:rsidR="00551A98">
              <w:rPr>
                <w:rFonts w:ascii="Times New Roman" w:hAnsi="Times New Roman" w:cs="Times New Roman" w:hint="eastAsia"/>
                <w:sz w:val="24"/>
                <w:szCs w:val="24"/>
              </w:rPr>
              <w:t>N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1843" w:rsidRPr="006B1D9F" w:rsidRDefault="00371843" w:rsidP="00F96AAC">
            <w:pPr>
              <w:ind w:leftChars="1163" w:left="4885" w:rightChars="-50" w:right="-105" w:hangingChars="1018" w:hanging="2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F2254" w:rsidRDefault="008F2254" w:rsidP="0019540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1632A" w:rsidRDefault="0061632A" w:rsidP="001954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, not available.</w:t>
      </w:r>
    </w:p>
    <w:p w:rsidR="00371843" w:rsidRDefault="00371843" w:rsidP="001954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I, not informative.</w:t>
      </w:r>
    </w:p>
    <w:p w:rsidR="00371843" w:rsidRPr="0019540B" w:rsidRDefault="00371843" w:rsidP="0019540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, year; m, month</w:t>
      </w:r>
      <w:r w:rsidR="003576C9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71843" w:rsidRPr="0019540B" w:rsidSect="006B1D9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554B" w:rsidRDefault="0057554B" w:rsidP="0063295D">
      <w:r>
        <w:separator/>
      </w:r>
    </w:p>
  </w:endnote>
  <w:endnote w:type="continuationSeparator" w:id="0">
    <w:p w:rsidR="0057554B" w:rsidRDefault="0057554B" w:rsidP="006329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554B" w:rsidRDefault="0057554B" w:rsidP="0063295D">
      <w:r>
        <w:separator/>
      </w:r>
    </w:p>
  </w:footnote>
  <w:footnote w:type="continuationSeparator" w:id="0">
    <w:p w:rsidR="0057554B" w:rsidRDefault="0057554B" w:rsidP="006329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48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1BC6"/>
    <w:rsid w:val="000056A2"/>
    <w:rsid w:val="00027595"/>
    <w:rsid w:val="00032CD7"/>
    <w:rsid w:val="000754EE"/>
    <w:rsid w:val="00086082"/>
    <w:rsid w:val="00087F61"/>
    <w:rsid w:val="00091BC6"/>
    <w:rsid w:val="000D4757"/>
    <w:rsid w:val="000D7E2F"/>
    <w:rsid w:val="000D7F56"/>
    <w:rsid w:val="001000A4"/>
    <w:rsid w:val="00111DA4"/>
    <w:rsid w:val="00127E76"/>
    <w:rsid w:val="00140913"/>
    <w:rsid w:val="00151E58"/>
    <w:rsid w:val="00155636"/>
    <w:rsid w:val="0019540B"/>
    <w:rsid w:val="001A08AD"/>
    <w:rsid w:val="001C13D8"/>
    <w:rsid w:val="001C1427"/>
    <w:rsid w:val="001D7056"/>
    <w:rsid w:val="001D75C1"/>
    <w:rsid w:val="001E0776"/>
    <w:rsid w:val="001E2CFE"/>
    <w:rsid w:val="001E55A8"/>
    <w:rsid w:val="00261062"/>
    <w:rsid w:val="00261BDB"/>
    <w:rsid w:val="00262E10"/>
    <w:rsid w:val="002632B2"/>
    <w:rsid w:val="002E1AAB"/>
    <w:rsid w:val="00315BBA"/>
    <w:rsid w:val="00321465"/>
    <w:rsid w:val="00325941"/>
    <w:rsid w:val="00335B3B"/>
    <w:rsid w:val="0034436D"/>
    <w:rsid w:val="00351534"/>
    <w:rsid w:val="003576C9"/>
    <w:rsid w:val="00371843"/>
    <w:rsid w:val="003970AF"/>
    <w:rsid w:val="003C716D"/>
    <w:rsid w:val="003D5DB9"/>
    <w:rsid w:val="004009C5"/>
    <w:rsid w:val="00401461"/>
    <w:rsid w:val="004151DA"/>
    <w:rsid w:val="0041659B"/>
    <w:rsid w:val="004234E5"/>
    <w:rsid w:val="004265F1"/>
    <w:rsid w:val="0044142B"/>
    <w:rsid w:val="0044412C"/>
    <w:rsid w:val="0045255D"/>
    <w:rsid w:val="00456888"/>
    <w:rsid w:val="00472EC7"/>
    <w:rsid w:val="00474761"/>
    <w:rsid w:val="0048094A"/>
    <w:rsid w:val="004A55BE"/>
    <w:rsid w:val="004B53E8"/>
    <w:rsid w:val="004B6CA6"/>
    <w:rsid w:val="0051693F"/>
    <w:rsid w:val="00551A98"/>
    <w:rsid w:val="00555757"/>
    <w:rsid w:val="00560AE0"/>
    <w:rsid w:val="0057554B"/>
    <w:rsid w:val="0057578F"/>
    <w:rsid w:val="00582AE8"/>
    <w:rsid w:val="005837ED"/>
    <w:rsid w:val="005A4343"/>
    <w:rsid w:val="005B0629"/>
    <w:rsid w:val="005B638C"/>
    <w:rsid w:val="005B7A00"/>
    <w:rsid w:val="005C4350"/>
    <w:rsid w:val="005D169D"/>
    <w:rsid w:val="005D617B"/>
    <w:rsid w:val="005E05F7"/>
    <w:rsid w:val="00600F50"/>
    <w:rsid w:val="00604836"/>
    <w:rsid w:val="00606BA5"/>
    <w:rsid w:val="0061632A"/>
    <w:rsid w:val="00620F66"/>
    <w:rsid w:val="0063295D"/>
    <w:rsid w:val="006459DA"/>
    <w:rsid w:val="00653B57"/>
    <w:rsid w:val="00662684"/>
    <w:rsid w:val="00677FE7"/>
    <w:rsid w:val="006A2E5A"/>
    <w:rsid w:val="006B0DFF"/>
    <w:rsid w:val="006B1D9F"/>
    <w:rsid w:val="006B2871"/>
    <w:rsid w:val="006C51FA"/>
    <w:rsid w:val="006F7374"/>
    <w:rsid w:val="0071627A"/>
    <w:rsid w:val="007404DB"/>
    <w:rsid w:val="007517E8"/>
    <w:rsid w:val="007905E4"/>
    <w:rsid w:val="00797F68"/>
    <w:rsid w:val="007A2447"/>
    <w:rsid w:val="007A45B2"/>
    <w:rsid w:val="007B5C2D"/>
    <w:rsid w:val="007E7747"/>
    <w:rsid w:val="008220A8"/>
    <w:rsid w:val="0083332E"/>
    <w:rsid w:val="00853902"/>
    <w:rsid w:val="00857D0F"/>
    <w:rsid w:val="00870965"/>
    <w:rsid w:val="00876A97"/>
    <w:rsid w:val="0089289E"/>
    <w:rsid w:val="00893B51"/>
    <w:rsid w:val="00896781"/>
    <w:rsid w:val="008C1243"/>
    <w:rsid w:val="008F0F51"/>
    <w:rsid w:val="008F2254"/>
    <w:rsid w:val="00910142"/>
    <w:rsid w:val="009549E6"/>
    <w:rsid w:val="009569FF"/>
    <w:rsid w:val="00963AED"/>
    <w:rsid w:val="00967984"/>
    <w:rsid w:val="00987DF0"/>
    <w:rsid w:val="00991340"/>
    <w:rsid w:val="009B48C8"/>
    <w:rsid w:val="009B7B56"/>
    <w:rsid w:val="009C1849"/>
    <w:rsid w:val="009D546B"/>
    <w:rsid w:val="009F729E"/>
    <w:rsid w:val="00A01254"/>
    <w:rsid w:val="00A02ECD"/>
    <w:rsid w:val="00A11D74"/>
    <w:rsid w:val="00A20626"/>
    <w:rsid w:val="00A420BB"/>
    <w:rsid w:val="00A51053"/>
    <w:rsid w:val="00A66473"/>
    <w:rsid w:val="00A7682D"/>
    <w:rsid w:val="00A77457"/>
    <w:rsid w:val="00A87394"/>
    <w:rsid w:val="00A90366"/>
    <w:rsid w:val="00AE1C1A"/>
    <w:rsid w:val="00B07ED7"/>
    <w:rsid w:val="00B13FD1"/>
    <w:rsid w:val="00B1565E"/>
    <w:rsid w:val="00B2295B"/>
    <w:rsid w:val="00B320FD"/>
    <w:rsid w:val="00B4692C"/>
    <w:rsid w:val="00B522BA"/>
    <w:rsid w:val="00B97A06"/>
    <w:rsid w:val="00BC5F9B"/>
    <w:rsid w:val="00C04AA1"/>
    <w:rsid w:val="00C12B80"/>
    <w:rsid w:val="00C233D2"/>
    <w:rsid w:val="00C33C70"/>
    <w:rsid w:val="00C374CF"/>
    <w:rsid w:val="00C71CA3"/>
    <w:rsid w:val="00C800B8"/>
    <w:rsid w:val="00CB0876"/>
    <w:rsid w:val="00CB113A"/>
    <w:rsid w:val="00CB18D2"/>
    <w:rsid w:val="00CD34BF"/>
    <w:rsid w:val="00CE03B5"/>
    <w:rsid w:val="00CF5DA4"/>
    <w:rsid w:val="00D43ED2"/>
    <w:rsid w:val="00D45A67"/>
    <w:rsid w:val="00D564AC"/>
    <w:rsid w:val="00D56E2E"/>
    <w:rsid w:val="00D83C68"/>
    <w:rsid w:val="00D97A1A"/>
    <w:rsid w:val="00DA15E2"/>
    <w:rsid w:val="00DA3D51"/>
    <w:rsid w:val="00DA58D9"/>
    <w:rsid w:val="00DB1022"/>
    <w:rsid w:val="00DC2BFD"/>
    <w:rsid w:val="00DC68E5"/>
    <w:rsid w:val="00DD4499"/>
    <w:rsid w:val="00E028C8"/>
    <w:rsid w:val="00E0440F"/>
    <w:rsid w:val="00E451D5"/>
    <w:rsid w:val="00E46A68"/>
    <w:rsid w:val="00E9440D"/>
    <w:rsid w:val="00E94E4F"/>
    <w:rsid w:val="00EB02FF"/>
    <w:rsid w:val="00EC0088"/>
    <w:rsid w:val="00EC2110"/>
    <w:rsid w:val="00ED103E"/>
    <w:rsid w:val="00ED5A7A"/>
    <w:rsid w:val="00F034D6"/>
    <w:rsid w:val="00F065B7"/>
    <w:rsid w:val="00F22E1A"/>
    <w:rsid w:val="00F35A05"/>
    <w:rsid w:val="00F36D5B"/>
    <w:rsid w:val="00F37670"/>
    <w:rsid w:val="00F40D76"/>
    <w:rsid w:val="00F468A1"/>
    <w:rsid w:val="00F65381"/>
    <w:rsid w:val="00F724D2"/>
    <w:rsid w:val="00F72858"/>
    <w:rsid w:val="00F81D34"/>
    <w:rsid w:val="00F96A7E"/>
    <w:rsid w:val="00F96AAC"/>
    <w:rsid w:val="00FC71B1"/>
    <w:rsid w:val="00FF0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18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1B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a0"/>
    <w:rsid w:val="00F22E1A"/>
  </w:style>
  <w:style w:type="paragraph" w:styleId="a4">
    <w:name w:val="header"/>
    <w:basedOn w:val="a"/>
    <w:link w:val="a5"/>
    <w:uiPriority w:val="99"/>
    <w:semiHidden/>
    <w:unhideWhenUsed/>
    <w:rsid w:val="006329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63295D"/>
  </w:style>
  <w:style w:type="paragraph" w:styleId="a6">
    <w:name w:val="footer"/>
    <w:basedOn w:val="a"/>
    <w:link w:val="a7"/>
    <w:uiPriority w:val="99"/>
    <w:semiHidden/>
    <w:unhideWhenUsed/>
    <w:rsid w:val="006329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6329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1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939CC3-AA1B-4E38-9193-6BE08956E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ue</dc:creator>
  <cp:lastModifiedBy>AY</cp:lastModifiedBy>
  <cp:revision>11</cp:revision>
  <cp:lastPrinted>2014-02-21T04:55:00Z</cp:lastPrinted>
  <dcterms:created xsi:type="dcterms:W3CDTF">2014-04-17T09:53:00Z</dcterms:created>
  <dcterms:modified xsi:type="dcterms:W3CDTF">2014-06-04T03:13:00Z</dcterms:modified>
</cp:coreProperties>
</file>